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C8A95" w14:textId="17C4EB46" w:rsidR="002A0A3E" w:rsidRDefault="0080532B"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388EF32B" wp14:editId="5F139C33">
            <wp:simplePos x="0" y="0"/>
            <wp:positionH relativeFrom="column">
              <wp:posOffset>-332740</wp:posOffset>
            </wp:positionH>
            <wp:positionV relativeFrom="paragraph">
              <wp:posOffset>423545</wp:posOffset>
            </wp:positionV>
            <wp:extent cx="6164580" cy="5686425"/>
            <wp:effectExtent l="0" t="0" r="7620" b="9525"/>
            <wp:wrapTopAndBottom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nv freq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4580" cy="5686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77449">
        <w:rPr>
          <w:b/>
        </w:rPr>
        <w:t xml:space="preserve">Supplementary Figure </w:t>
      </w:r>
      <w:r w:rsidR="00270377">
        <w:rPr>
          <w:b/>
        </w:rPr>
        <w:t>1</w:t>
      </w:r>
      <w:r w:rsidR="00523A4A" w:rsidRPr="00523A4A">
        <w:t>. Distribution and frequency of the identified SNV sites along the complete genomes of the vaccine batches.</w:t>
      </w:r>
    </w:p>
    <w:p w14:paraId="71CD31FE" w14:textId="77777777" w:rsidR="0080532B" w:rsidRDefault="0080532B"/>
    <w:p w14:paraId="6803E27E" w14:textId="77777777" w:rsidR="00E954AC" w:rsidRDefault="00E954AC"/>
    <w:p w14:paraId="4683AA2C" w14:textId="77777777" w:rsidR="000E1C71" w:rsidRDefault="000E1C71">
      <w:pPr>
        <w:rPr>
          <w:b/>
        </w:rPr>
      </w:pPr>
      <w:r>
        <w:rPr>
          <w:b/>
        </w:rPr>
        <w:br w:type="page"/>
      </w:r>
    </w:p>
    <w:p w14:paraId="7814FA79" w14:textId="61DB99EA" w:rsidR="00634FF3" w:rsidRDefault="00A81FAC"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0288" behindDoc="0" locked="1" layoutInCell="1" allowOverlap="1" wp14:anchorId="0E5C39BB" wp14:editId="36049236">
            <wp:simplePos x="0" y="0"/>
            <wp:positionH relativeFrom="column">
              <wp:posOffset>-528320</wp:posOffset>
            </wp:positionH>
            <wp:positionV relativeFrom="page">
              <wp:posOffset>2030095</wp:posOffset>
            </wp:positionV>
            <wp:extent cx="6530340" cy="902970"/>
            <wp:effectExtent l="0" t="0" r="3810" b="0"/>
            <wp:wrapTopAndBottom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orc alig es snv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0340" cy="9029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54AC">
        <w:rPr>
          <w:b/>
        </w:rPr>
        <w:t>Supplementary Figure 2</w:t>
      </w:r>
      <w:r w:rsidR="00E954AC" w:rsidRPr="00523A4A">
        <w:t>.</w:t>
      </w:r>
      <w:r w:rsidR="00E954AC">
        <w:t xml:space="preserve"> Alignment of all available Porcilis</w:t>
      </w:r>
      <w:r w:rsidR="005330DC">
        <w:t xml:space="preserve"> MLV</w:t>
      </w:r>
      <w:r w:rsidR="00E954AC">
        <w:t xml:space="preserve"> complete genomes. Black lines indicate nt differences in the alignment, and the purple squares correspond</w:t>
      </w:r>
      <w:r w:rsidR="0049156B">
        <w:t xml:space="preserve"> to</w:t>
      </w:r>
      <w:r>
        <w:t xml:space="preserve"> sites that were</w:t>
      </w:r>
      <w:r w:rsidR="00E954AC">
        <w:t xml:space="preserve"> </w:t>
      </w:r>
      <w:r w:rsidR="0049156B">
        <w:t xml:space="preserve">identical to a </w:t>
      </w:r>
      <w:r w:rsidR="00E954AC">
        <w:t>detected SNV</w:t>
      </w:r>
      <w:r w:rsidR="00EC3457">
        <w:t xml:space="preserve"> within </w:t>
      </w:r>
      <w:r w:rsidR="000E1C71">
        <w:t xml:space="preserve">the </w:t>
      </w:r>
      <w:r w:rsidR="00EC3457">
        <w:t>vaccine batches</w:t>
      </w:r>
      <w:r w:rsidR="000E1C71">
        <w:t xml:space="preserve"> in our study</w:t>
      </w:r>
      <w:r w:rsidR="00E954AC">
        <w:t>.</w:t>
      </w:r>
      <w:r w:rsidR="00634FF3">
        <w:t xml:space="preserve"> </w:t>
      </w:r>
    </w:p>
    <w:p w14:paraId="57D9FA14" w14:textId="77777777" w:rsidR="00E954AC" w:rsidRPr="00F52D70" w:rsidRDefault="00634FF3">
      <w:pPr>
        <w:rPr>
          <w:sz w:val="18"/>
        </w:rPr>
      </w:pPr>
      <w:r w:rsidRPr="00F52D70">
        <w:rPr>
          <w:sz w:val="18"/>
        </w:rPr>
        <w:t xml:space="preserve">* Two different vaccine batches </w:t>
      </w:r>
      <w:r w:rsidR="00647F7E">
        <w:rPr>
          <w:sz w:val="18"/>
        </w:rPr>
        <w:t>had</w:t>
      </w:r>
      <w:r w:rsidRPr="00F52D70">
        <w:rPr>
          <w:sz w:val="18"/>
        </w:rPr>
        <w:t xml:space="preserve"> the same complete genome according to Eclercy et al., 2021.</w:t>
      </w:r>
    </w:p>
    <w:sectPr w:rsidR="00E954AC" w:rsidRPr="00F52D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3A4A"/>
    <w:rsid w:val="000E1C71"/>
    <w:rsid w:val="00270377"/>
    <w:rsid w:val="002A0A3E"/>
    <w:rsid w:val="00403AA0"/>
    <w:rsid w:val="0049156B"/>
    <w:rsid w:val="0052008A"/>
    <w:rsid w:val="00523A4A"/>
    <w:rsid w:val="005330DC"/>
    <w:rsid w:val="00634FF3"/>
    <w:rsid w:val="00647F7E"/>
    <w:rsid w:val="0080532B"/>
    <w:rsid w:val="00910079"/>
    <w:rsid w:val="009D0DD1"/>
    <w:rsid w:val="00A16860"/>
    <w:rsid w:val="00A81FAC"/>
    <w:rsid w:val="00C77449"/>
    <w:rsid w:val="00E954AC"/>
    <w:rsid w:val="00EC3457"/>
    <w:rsid w:val="00F52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2B4517"/>
  <w14:defaultImageDpi w14:val="330"/>
  <w15:chartTrackingRefBased/>
  <w15:docId w15:val="{F633FE57-D82B-43E7-8DDD-BECF6D634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62</Words>
  <Characters>429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ab Szilvia</dc:creator>
  <cp:keywords/>
  <dc:description/>
  <cp:lastModifiedBy>Bányai Krisztián</cp:lastModifiedBy>
  <cp:revision>16</cp:revision>
  <dcterms:created xsi:type="dcterms:W3CDTF">2023-11-28T08:02:00Z</dcterms:created>
  <dcterms:modified xsi:type="dcterms:W3CDTF">2023-12-07T19:45:00Z</dcterms:modified>
</cp:coreProperties>
</file>